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2988"/>
        <w:gridCol w:w="3022"/>
      </w:tblGrid>
      <w:tr w:rsidR="00476207" w:rsidTr="00E70E4D">
        <w:tc>
          <w:tcPr>
            <w:tcW w:w="3062" w:type="dxa"/>
            <w:tcBorders>
              <w:bottom w:val="single" w:sz="4" w:space="0" w:color="auto"/>
            </w:tcBorders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ed</w:t>
            </w:r>
          </w:p>
        </w:tc>
        <w:tc>
          <w:tcPr>
            <w:tcW w:w="2988" w:type="dxa"/>
            <w:tcBorders>
              <w:bottom w:val="single" w:sz="4" w:space="0" w:color="auto"/>
            </w:tcBorders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month)</w:t>
            </w:r>
          </w:p>
        </w:tc>
      </w:tr>
      <w:tr w:rsidR="00476207" w:rsidTr="00E70E4D">
        <w:tc>
          <w:tcPr>
            <w:tcW w:w="3062" w:type="dxa"/>
            <w:tcBorders>
              <w:top w:val="single" w:sz="4" w:space="0" w:color="auto"/>
            </w:tcBorders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88" w:type="dxa"/>
            <w:tcBorders>
              <w:top w:val="single" w:sz="4" w:space="0" w:color="auto"/>
            </w:tcBorders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n Shepherd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6207" w:rsidTr="00E70E4D">
        <w:tc>
          <w:tcPr>
            <w:tcW w:w="3062" w:type="dxa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 German Shepherd</w:t>
            </w:r>
          </w:p>
        </w:tc>
        <w:tc>
          <w:tcPr>
            <w:tcW w:w="2988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der Collie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76207" w:rsidTr="00E70E4D">
        <w:tc>
          <w:tcPr>
            <w:tcW w:w="3062" w:type="dxa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xer</w:t>
            </w:r>
          </w:p>
        </w:tc>
        <w:tc>
          <w:tcPr>
            <w:tcW w:w="2988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huahua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6207" w:rsidTr="00E70E4D">
        <w:tc>
          <w:tcPr>
            <w:tcW w:w="3062" w:type="dxa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ie</w:t>
            </w:r>
          </w:p>
        </w:tc>
        <w:tc>
          <w:tcPr>
            <w:tcW w:w="2988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chshund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70E4D" w:rsidTr="00E70E4D">
        <w:tc>
          <w:tcPr>
            <w:tcW w:w="3062" w:type="dxa"/>
          </w:tcPr>
          <w:p w:rsidR="00E70E4D" w:rsidRDefault="00E70E4D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lish Setter</w:t>
            </w:r>
          </w:p>
        </w:tc>
        <w:tc>
          <w:tcPr>
            <w:tcW w:w="2988" w:type="dxa"/>
          </w:tcPr>
          <w:p w:rsidR="00E70E4D" w:rsidRDefault="00E70E4D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</w:tcPr>
          <w:p w:rsidR="00E70E4D" w:rsidRDefault="00E70E4D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E70E4D" w:rsidTr="00E70E4D">
        <w:tc>
          <w:tcPr>
            <w:tcW w:w="3062" w:type="dxa"/>
            <w:shd w:val="clear" w:color="auto" w:fill="F2F2F2" w:themeFill="background1" w:themeFillShade="F2"/>
          </w:tcPr>
          <w:p w:rsidR="00E70E4D" w:rsidRDefault="00E70E4D" w:rsidP="00E737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nch Bulldog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E70E4D" w:rsidRDefault="00E70E4D" w:rsidP="00E73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E70E4D" w:rsidRDefault="00E70E4D" w:rsidP="00E737E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6207" w:rsidTr="00E70E4D">
        <w:tc>
          <w:tcPr>
            <w:tcW w:w="3062" w:type="dxa"/>
            <w:shd w:val="clear" w:color="auto" w:fill="auto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 Shepherd</w:t>
            </w:r>
          </w:p>
        </w:tc>
        <w:tc>
          <w:tcPr>
            <w:tcW w:w="2988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22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F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4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 Russel Terrier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76207" w:rsidTr="00E70E4D">
        <w:tc>
          <w:tcPr>
            <w:tcW w:w="3062" w:type="dxa"/>
            <w:shd w:val="clear" w:color="auto" w:fill="auto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omfohrländer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22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F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1, 1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brador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E70E4D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66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E70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76207" w:rsidTr="00E70E4D">
        <w:tc>
          <w:tcPr>
            <w:tcW w:w="3062" w:type="dxa"/>
            <w:shd w:val="clear" w:color="auto" w:fill="auto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gya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zsla</w:t>
            </w:r>
            <w:proofErr w:type="spellEnd"/>
          </w:p>
        </w:tc>
        <w:tc>
          <w:tcPr>
            <w:tcW w:w="2988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ature Dachshund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76207" w:rsidTr="00E70E4D">
        <w:tc>
          <w:tcPr>
            <w:tcW w:w="3062" w:type="dxa"/>
            <w:shd w:val="clear" w:color="auto" w:fill="auto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reed</w:t>
            </w:r>
          </w:p>
        </w:tc>
        <w:tc>
          <w:tcPr>
            <w:tcW w:w="2988" w:type="dxa"/>
            <w:shd w:val="clear" w:color="auto" w:fill="auto"/>
          </w:tcPr>
          <w:p w:rsidR="00476207" w:rsidRDefault="00D66108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022" w:type="dxa"/>
            <w:shd w:val="clear" w:color="auto" w:fill="auto"/>
          </w:tcPr>
          <w:p w:rsidR="00476207" w:rsidRDefault="001F5E32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 4, 4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ague Ratter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476207" w:rsidTr="00E70E4D">
        <w:tc>
          <w:tcPr>
            <w:tcW w:w="3062" w:type="dxa"/>
            <w:shd w:val="clear" w:color="auto" w:fill="auto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odesian Ridgeback</w:t>
            </w:r>
          </w:p>
        </w:tc>
        <w:tc>
          <w:tcPr>
            <w:tcW w:w="2988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auto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476207" w:rsidTr="00E70E4D">
        <w:tc>
          <w:tcPr>
            <w:tcW w:w="3062" w:type="dxa"/>
            <w:shd w:val="clear" w:color="auto" w:fill="F2F2F2" w:themeFill="background1" w:themeFillShade="F2"/>
          </w:tcPr>
          <w:p w:rsidR="00476207" w:rsidRDefault="00476207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 Highland White Terrier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476207" w:rsidRDefault="00476207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082FC6" w:rsidRDefault="00476207" w:rsidP="00082F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66108" w:rsidTr="00D66108">
        <w:tc>
          <w:tcPr>
            <w:tcW w:w="3062" w:type="dxa"/>
            <w:shd w:val="clear" w:color="auto" w:fill="auto"/>
          </w:tcPr>
          <w:p w:rsidR="00D66108" w:rsidRDefault="0080327E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D661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now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t Eurasier)</w:t>
            </w:r>
            <w:bookmarkStart w:id="0" w:name="_GoBack"/>
            <w:bookmarkEnd w:id="0"/>
          </w:p>
        </w:tc>
        <w:tc>
          <w:tcPr>
            <w:tcW w:w="2988" w:type="dxa"/>
            <w:shd w:val="clear" w:color="auto" w:fill="auto"/>
          </w:tcPr>
          <w:p w:rsidR="00D66108" w:rsidRDefault="00D66108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022" w:type="dxa"/>
            <w:shd w:val="clear" w:color="auto" w:fill="auto"/>
          </w:tcPr>
          <w:p w:rsidR="00D66108" w:rsidRDefault="00D66108" w:rsidP="00082F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</w:t>
            </w:r>
            <w:r w:rsidR="001F5E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082FC6" w:rsidTr="00E70E4D">
        <w:tc>
          <w:tcPr>
            <w:tcW w:w="3062" w:type="dxa"/>
            <w:shd w:val="clear" w:color="auto" w:fill="F2F2F2" w:themeFill="background1" w:themeFillShade="F2"/>
          </w:tcPr>
          <w:p w:rsidR="00082FC6" w:rsidRDefault="00082FC6" w:rsidP="00B500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988" w:type="dxa"/>
            <w:shd w:val="clear" w:color="auto" w:fill="F2F2F2" w:themeFill="background1" w:themeFillShade="F2"/>
          </w:tcPr>
          <w:p w:rsidR="00082FC6" w:rsidRDefault="00082FC6" w:rsidP="00B500F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022" w:type="dxa"/>
            <w:shd w:val="clear" w:color="auto" w:fill="F2F2F2" w:themeFill="background1" w:themeFillShade="F2"/>
          </w:tcPr>
          <w:p w:rsidR="00082FC6" w:rsidRDefault="00082FC6" w:rsidP="00082FC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- 6</w:t>
            </w:r>
          </w:p>
        </w:tc>
      </w:tr>
    </w:tbl>
    <w:p w:rsidR="00476207" w:rsidRDefault="00476207" w:rsidP="0047620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E3203" w:rsidRDefault="00BE3203"/>
    <w:sectPr w:rsidR="00BE32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07"/>
    <w:rsid w:val="00082FC6"/>
    <w:rsid w:val="001F5E32"/>
    <w:rsid w:val="002671E1"/>
    <w:rsid w:val="00476207"/>
    <w:rsid w:val="0080327E"/>
    <w:rsid w:val="009860BD"/>
    <w:rsid w:val="00BE3203"/>
    <w:rsid w:val="00D66108"/>
    <w:rsid w:val="00E7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ADB2D"/>
  <w15:chartTrackingRefBased/>
  <w15:docId w15:val="{79939AD3-927B-448A-A8EB-F08E9291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6207"/>
    <w:rPr>
      <w:rFonts w:eastAsiaTheme="minorHAnsi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620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AFE33336FABC4191F25F2E822EC56E" ma:contentTypeVersion="7" ma:contentTypeDescription="Create a new document." ma:contentTypeScope="" ma:versionID="2cf0ba1f0676e1e7dca596614665d293">
  <xsd:schema xmlns:xsd="http://www.w3.org/2001/XMLSchema" xmlns:p="http://schemas.microsoft.com/office/2006/metadata/properties" xmlns:ns2="1aeeedb4-2e5b-4358-973f-bb2e59961381" targetNamespace="http://schemas.microsoft.com/office/2006/metadata/properties" ma:root="true" ma:fieldsID="c65f89df5782af2cf169896711161a35" ns2:_="">
    <xsd:import namespace="1aeeedb4-2e5b-4358-973f-bb2e599613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eeedb4-2e5b-4358-973f-bb2e599613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aeeedb4-2e5b-4358-973f-bb2e59961381">false</IsDeleted>
    <Checked_x0020_Out_x0020_To xmlns="1aeeedb4-2e5b-4358-973f-bb2e59961381">
      <UserInfo>
        <DisplayName/>
        <AccountId xsi:nil="true"/>
        <AccountType/>
      </UserInfo>
    </Checked_x0020_Out_x0020_To>
    <StageName xmlns="1aeeedb4-2e5b-4358-973f-bb2e59961381" xsi:nil="true"/>
    <FileFormat xmlns="1aeeedb4-2e5b-4358-973f-bb2e59961381">DOCX</FileFormat>
    <DocumentType xmlns="1aeeedb4-2e5b-4358-973f-bb2e59961381">Table</DocumentType>
    <DocumentId xmlns="1aeeedb4-2e5b-4358-973f-bb2e59961381">Table 1.DOCX</DocumentId>
    <TitleName xmlns="1aeeedb4-2e5b-4358-973f-bb2e59961381">Table 1.DOCX</TitleName>
  </documentManagement>
</p:properties>
</file>

<file path=customXml/itemProps1.xml><?xml version="1.0" encoding="utf-8"?>
<ds:datastoreItem xmlns:ds="http://schemas.openxmlformats.org/officeDocument/2006/customXml" ds:itemID="{757F09E8-6417-4FF5-97EC-D9656E3124CC}"/>
</file>

<file path=customXml/itemProps2.xml><?xml version="1.0" encoding="utf-8"?>
<ds:datastoreItem xmlns:ds="http://schemas.openxmlformats.org/officeDocument/2006/customXml" ds:itemID="{872BAE89-1121-4E71-9A4B-A82760A3B7DD}"/>
</file>

<file path=customXml/itemProps3.xml><?xml version="1.0" encoding="utf-8"?>
<ds:datastoreItem xmlns:ds="http://schemas.openxmlformats.org/officeDocument/2006/customXml" ds:itemID="{2F5050BD-494D-4F63-B417-E064F20105A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Lauda</dc:creator>
  <cp:keywords/>
  <dc:description/>
  <cp:lastModifiedBy>Andrea Fischer</cp:lastModifiedBy>
  <cp:revision>2</cp:revision>
  <dcterms:created xsi:type="dcterms:W3CDTF">2017-11-02T07:35:00Z</dcterms:created>
  <dcterms:modified xsi:type="dcterms:W3CDTF">2017-11-02T07:35:00Z</dcterms:modified>
</cp:coreProperties>
</file>